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5. Results of GLMM for the relationship between the amount of inter-opponent aggression received by the victim and PC close-proximity approaches (excluding grooming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572"/>
        <w:gridCol w:w="811"/>
        <w:gridCol w:w="1010"/>
        <w:gridCol w:w="653"/>
        <w:gridCol w:w="1650"/>
      </w:tblGrid>
      <w:tr>
        <w:trPr/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6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2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± 0.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6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± 0.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6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3 – -0.00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± 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6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– 0.00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Number of opponent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6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3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pproach (no groom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 ± 0.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.8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6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 – 0.06</w:t>
            </w:r>
          </w:p>
        </w:tc>
      </w:tr>
      <w:tr>
        <w:trPr/>
        <w:tc>
          <w:tcPr>
            <w:tcW w:w="26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Bystander affiliation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0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8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– 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20:00Z</dcterms:created>
  <dc:creator>MCFARLAND</dc:creator>
  <dc:description/>
  <cp:keywords/>
  <dc:language>en-US</dc:language>
  <cp:lastModifiedBy>Susan</cp:lastModifiedBy>
  <dcterms:modified xsi:type="dcterms:W3CDTF">2011-10-07T19:20:00Z</dcterms:modified>
  <cp:revision>2</cp:revision>
  <dc:subject/>
  <dc:title>Appendix 1</dc:title>
</cp:coreProperties>
</file>